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numId w:val="0"/>
        </w:num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Movie 1</w:t>
      </w:r>
    </w:p>
    <w:p>
      <w:pPr>
        <w:numPr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n-situ TEM observation of Si particle during lithiation.</w:t>
      </w:r>
    </w:p>
    <w:p>
      <w:pPr>
        <w:numPr>
          <w:numId w:val="0"/>
        </w:num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0"/>
        </w:num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Movi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</w:p>
    <w:p>
      <w:pPr>
        <w:numPr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n-situ TEM observation of Li-Si@Si particle during lithiation.</w:t>
      </w:r>
    </w:p>
    <w:p>
      <w:pPr>
        <w:numPr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EwNTJiOWUzODZhZmEzYTg5ZTY3YzNiODE3NjU2ODUifQ=="/>
    <w:docVar w:name="KSO_WPS_MARK_KEY" w:val="fd11a60a-9d44-4d50-9c0c-baa5d175bdd2"/>
  </w:docVars>
  <w:rsids>
    <w:rsidRoot w:val="00000000"/>
    <w:rsid w:val="0C7C7D9E"/>
    <w:rsid w:val="178A1DFC"/>
    <w:rsid w:val="52542321"/>
    <w:rsid w:val="7ABF3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</Words>
  <Characters>211</Characters>
  <Lines>0</Lines>
  <Paragraphs>0</Paragraphs>
  <TotalTime>0</TotalTime>
  <ScaleCrop>false</ScaleCrop>
  <LinksUpToDate>false</LinksUpToDate>
  <CharactersWithSpaces>233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8T13:14:00Z</dcterms:created>
  <dc:creator>18408</dc:creator>
  <cp:lastModifiedBy>张志勇</cp:lastModifiedBy>
  <dcterms:modified xsi:type="dcterms:W3CDTF">2025-01-13T14:29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E0652515B7E44FCAEA8EEFC959FA187</vt:lpwstr>
  </property>
</Properties>
</file>